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E55D2" w14:textId="77777777" w:rsidR="00686FB3" w:rsidRPr="00342315" w:rsidRDefault="00686FB3" w:rsidP="00686FB3">
      <w:pPr>
        <w:spacing w:line="360" w:lineRule="auto"/>
        <w:rPr>
          <w:rFonts w:ascii="Calibri" w:hAnsi="Calibri" w:cs="Calibri"/>
          <w:b/>
          <w:bCs/>
          <w:u w:val="single"/>
        </w:rPr>
      </w:pPr>
      <w:r w:rsidRPr="00342315">
        <w:rPr>
          <w:rFonts w:ascii="Calibri" w:hAnsi="Calibri" w:cs="Calibri"/>
          <w:b/>
          <w:bCs/>
          <w:u w:val="single"/>
        </w:rPr>
        <w:t>Supplement table</w:t>
      </w:r>
    </w:p>
    <w:p w14:paraId="610F682D" w14:textId="77777777" w:rsidR="00686FB3" w:rsidRPr="00F71AD7" w:rsidRDefault="00686FB3" w:rsidP="00686FB3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color w:val="3E3D40"/>
          <w:shd w:val="clear" w:color="auto" w:fill="FFFFFF"/>
        </w:rPr>
        <w:t>Table 1: lymph node micro-metastasis by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3"/>
        <w:gridCol w:w="1699"/>
        <w:gridCol w:w="1726"/>
        <w:gridCol w:w="1653"/>
        <w:gridCol w:w="1703"/>
      </w:tblGrid>
      <w:tr w:rsidR="00686FB3" w:rsidRPr="00922FD1" w14:paraId="09C886BC" w14:textId="77777777" w:rsidTr="00F5478C">
        <w:trPr>
          <w:jc w:val="center"/>
        </w:trPr>
        <w:tc>
          <w:tcPr>
            <w:tcW w:w="1713" w:type="dxa"/>
          </w:tcPr>
          <w:p w14:paraId="271C6F2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tient number</w:t>
            </w:r>
          </w:p>
        </w:tc>
        <w:tc>
          <w:tcPr>
            <w:tcW w:w="1699" w:type="dxa"/>
          </w:tcPr>
          <w:p w14:paraId="08E1C93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N station</w:t>
            </w:r>
          </w:p>
        </w:tc>
        <w:tc>
          <w:tcPr>
            <w:tcW w:w="1726" w:type="dxa"/>
          </w:tcPr>
          <w:p w14:paraId="58F23CB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E1</w:t>
            </w: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/</w:t>
            </w: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E3</w:t>
            </w:r>
          </w:p>
        </w:tc>
        <w:tc>
          <w:tcPr>
            <w:tcW w:w="1653" w:type="dxa"/>
          </w:tcPr>
          <w:p w14:paraId="600F451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53</w:t>
            </w:r>
          </w:p>
        </w:tc>
        <w:tc>
          <w:tcPr>
            <w:tcW w:w="1703" w:type="dxa"/>
          </w:tcPr>
          <w:p w14:paraId="44DA67A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rEp4</w:t>
            </w:r>
          </w:p>
        </w:tc>
      </w:tr>
      <w:tr w:rsidR="00686FB3" w:rsidRPr="00922FD1" w14:paraId="0A2ED1BF" w14:textId="77777777" w:rsidTr="00F5478C">
        <w:trPr>
          <w:jc w:val="center"/>
        </w:trPr>
        <w:tc>
          <w:tcPr>
            <w:tcW w:w="1713" w:type="dxa"/>
          </w:tcPr>
          <w:p w14:paraId="6CE58BD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Browallia New"/>
                <w:color w:val="000000" w:themeColor="text1"/>
                <w:sz w:val="22"/>
                <w:szCs w:val="28"/>
              </w:rPr>
            </w:pPr>
            <w:r w:rsidRPr="00922FD1">
              <w:rPr>
                <w:rFonts w:ascii="Calibri" w:hAnsi="Calibri" w:cs="Browallia New"/>
                <w:color w:val="000000" w:themeColor="text1"/>
                <w:sz w:val="22"/>
                <w:szCs w:val="28"/>
              </w:rPr>
              <w:t>1</w:t>
            </w:r>
          </w:p>
        </w:tc>
        <w:tc>
          <w:tcPr>
            <w:tcW w:w="1699" w:type="dxa"/>
          </w:tcPr>
          <w:p w14:paraId="3D31F9F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26" w:type="dxa"/>
          </w:tcPr>
          <w:p w14:paraId="414F4A2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</w:tcPr>
          <w:p w14:paraId="19DD8B3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</w:tcPr>
          <w:p w14:paraId="6331D7C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767CE0B7" w14:textId="77777777" w:rsidTr="00F5478C">
        <w:trPr>
          <w:jc w:val="center"/>
        </w:trPr>
        <w:tc>
          <w:tcPr>
            <w:tcW w:w="1713" w:type="dxa"/>
          </w:tcPr>
          <w:p w14:paraId="41313C9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9" w:type="dxa"/>
          </w:tcPr>
          <w:p w14:paraId="18ED58A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26" w:type="dxa"/>
          </w:tcPr>
          <w:p w14:paraId="646EA73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</w:tcPr>
          <w:p w14:paraId="04115A0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</w:tcPr>
          <w:p w14:paraId="28B658E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058E82B5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2FC5CE0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9" w:type="dxa"/>
            <w:shd w:val="clear" w:color="auto" w:fill="auto"/>
          </w:tcPr>
          <w:p w14:paraId="527DE4F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26" w:type="dxa"/>
            <w:shd w:val="clear" w:color="auto" w:fill="FFFFFF" w:themeFill="background1"/>
          </w:tcPr>
          <w:p w14:paraId="42C6C72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5ED4008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0626476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72ED065C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4738FB0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9" w:type="dxa"/>
            <w:shd w:val="clear" w:color="auto" w:fill="FFFFFF" w:themeFill="background1"/>
          </w:tcPr>
          <w:p w14:paraId="7002E18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3992FBC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56D1747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3C6E6A3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04995DBB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0A19DD7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9" w:type="dxa"/>
            <w:shd w:val="clear" w:color="auto" w:fill="FFFFFF" w:themeFill="background1"/>
          </w:tcPr>
          <w:p w14:paraId="1D5253E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7A6ABDA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6BFABAF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0CE33C9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5C7AAEC5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0AAD8AB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99" w:type="dxa"/>
            <w:shd w:val="clear" w:color="auto" w:fill="FFFFFF" w:themeFill="background1"/>
          </w:tcPr>
          <w:p w14:paraId="3EAFD97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7B36602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7014962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60D1677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204E56D3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698FAF6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9" w:type="dxa"/>
            <w:shd w:val="clear" w:color="auto" w:fill="FFFFFF" w:themeFill="background1"/>
          </w:tcPr>
          <w:p w14:paraId="4848FB9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32E82B9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0FDD1CF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30AE0DA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14325692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786594F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9" w:type="dxa"/>
            <w:shd w:val="clear" w:color="auto" w:fill="FFFFFF" w:themeFill="background1"/>
          </w:tcPr>
          <w:p w14:paraId="6C11EB4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26" w:type="dxa"/>
            <w:shd w:val="clear" w:color="auto" w:fill="FFFFFF" w:themeFill="background1"/>
          </w:tcPr>
          <w:p w14:paraId="067AF6C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3659115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11FC396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4445A304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6A2FDD1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9" w:type="dxa"/>
            <w:shd w:val="clear" w:color="auto" w:fill="FFFFFF" w:themeFill="background1"/>
          </w:tcPr>
          <w:p w14:paraId="4941316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65109D1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4967A4C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2828E77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05ACD62B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3E8BACE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9" w:type="dxa"/>
            <w:shd w:val="clear" w:color="auto" w:fill="FFFFFF" w:themeFill="background1"/>
          </w:tcPr>
          <w:p w14:paraId="0F756C6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26CC1AF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7F321E2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40BBF4D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2AD1FB82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2A0DEF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99" w:type="dxa"/>
            <w:shd w:val="clear" w:color="auto" w:fill="FFFFFF" w:themeFill="background1"/>
          </w:tcPr>
          <w:p w14:paraId="0096EED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26" w:type="dxa"/>
            <w:shd w:val="clear" w:color="auto" w:fill="FFFFFF" w:themeFill="background1"/>
          </w:tcPr>
          <w:p w14:paraId="3956908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48F2F7F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2C1E8B4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198B11C0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4AA867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99" w:type="dxa"/>
            <w:shd w:val="clear" w:color="auto" w:fill="FFFFFF" w:themeFill="background1"/>
          </w:tcPr>
          <w:p w14:paraId="2CF54DB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59B307B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443C1E6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5167E36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713046F5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0734C2D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699" w:type="dxa"/>
            <w:shd w:val="clear" w:color="auto" w:fill="FFFFFF" w:themeFill="background1"/>
          </w:tcPr>
          <w:p w14:paraId="0E23DF5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113BE4A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41BF783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6972B90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719D364C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641F1EE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9" w:type="dxa"/>
            <w:shd w:val="clear" w:color="auto" w:fill="FFFFFF" w:themeFill="background1"/>
          </w:tcPr>
          <w:p w14:paraId="18F1BED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0D34058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1FC5767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755FA72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4FCB97A4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3738F06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9" w:type="dxa"/>
            <w:shd w:val="clear" w:color="auto" w:fill="FFFFFF" w:themeFill="background1"/>
          </w:tcPr>
          <w:p w14:paraId="1E6C785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4250726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23427F8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49229C1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46C52DD0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08554A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99" w:type="dxa"/>
            <w:shd w:val="clear" w:color="auto" w:fill="FFFFFF" w:themeFill="background1"/>
          </w:tcPr>
          <w:p w14:paraId="260C8D7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4A9BD41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57234EB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00909C3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4631C9FD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157B63E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auto"/>
          </w:tcPr>
          <w:p w14:paraId="39B3491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26" w:type="dxa"/>
            <w:shd w:val="clear" w:color="auto" w:fill="FFFFFF" w:themeFill="background1"/>
          </w:tcPr>
          <w:p w14:paraId="2E08B4F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1F13B3B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51E12AB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22E74F6A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7F1EB84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99" w:type="dxa"/>
            <w:shd w:val="clear" w:color="auto" w:fill="FFFFFF" w:themeFill="background1"/>
          </w:tcPr>
          <w:p w14:paraId="588FDBD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21F2EBA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FFFFFF" w:themeFill="background1"/>
          </w:tcPr>
          <w:p w14:paraId="7F483AB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11025E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7D76D553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1EDE60E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5437B3F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26" w:type="dxa"/>
            <w:shd w:val="clear" w:color="auto" w:fill="FFFFFF" w:themeFill="background1"/>
          </w:tcPr>
          <w:p w14:paraId="77FFD9D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2D55793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4317A73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4176EC46" w14:textId="77777777" w:rsidTr="00F5478C">
        <w:trPr>
          <w:jc w:val="center"/>
        </w:trPr>
        <w:tc>
          <w:tcPr>
            <w:tcW w:w="1713" w:type="dxa"/>
          </w:tcPr>
          <w:p w14:paraId="52E2C40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699" w:type="dxa"/>
          </w:tcPr>
          <w:p w14:paraId="6086B8D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</w:tcPr>
          <w:p w14:paraId="2B6D5BA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</w:tcPr>
          <w:p w14:paraId="1D62102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</w:tcPr>
          <w:p w14:paraId="5613678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0B21750A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0A53118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2FD4F2B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17701B9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42DE4F4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6594738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02C85D08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1D93B66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699" w:type="dxa"/>
            <w:shd w:val="clear" w:color="auto" w:fill="FFFFFF" w:themeFill="background1"/>
          </w:tcPr>
          <w:p w14:paraId="46CA83D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26" w:type="dxa"/>
            <w:shd w:val="clear" w:color="auto" w:fill="FFFFFF" w:themeFill="background1"/>
          </w:tcPr>
          <w:p w14:paraId="6230757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7817566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  <w:shd w:val="clear" w:color="auto" w:fill="FFFFFF" w:themeFill="background1"/>
          </w:tcPr>
          <w:p w14:paraId="325BB1F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06076060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BA5A3C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auto"/>
          </w:tcPr>
          <w:p w14:paraId="7C888851" w14:textId="77777777" w:rsidR="00686FB3" w:rsidRPr="00922FD1" w:rsidRDefault="00686FB3" w:rsidP="00F5478C">
            <w:pPr>
              <w:pStyle w:val="NormalWeb"/>
              <w:tabs>
                <w:tab w:val="left" w:pos="324"/>
                <w:tab w:val="center" w:pos="82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26" w:type="dxa"/>
            <w:shd w:val="clear" w:color="auto" w:fill="FFFFFF" w:themeFill="background1"/>
          </w:tcPr>
          <w:p w14:paraId="1CE294C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3B72217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247A61D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0C6B7217" w14:textId="77777777" w:rsidTr="00F5478C">
        <w:trPr>
          <w:jc w:val="center"/>
        </w:trPr>
        <w:tc>
          <w:tcPr>
            <w:tcW w:w="1713" w:type="dxa"/>
          </w:tcPr>
          <w:p w14:paraId="6409075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699" w:type="dxa"/>
            <w:shd w:val="clear" w:color="auto" w:fill="auto"/>
          </w:tcPr>
          <w:p w14:paraId="496C2F0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26" w:type="dxa"/>
          </w:tcPr>
          <w:p w14:paraId="565450B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</w:tcPr>
          <w:p w14:paraId="7BA9796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3" w:type="dxa"/>
          </w:tcPr>
          <w:p w14:paraId="2FA29CF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0EB55762" w14:textId="77777777" w:rsidTr="00F5478C">
        <w:trPr>
          <w:jc w:val="center"/>
        </w:trPr>
        <w:tc>
          <w:tcPr>
            <w:tcW w:w="1713" w:type="dxa"/>
          </w:tcPr>
          <w:p w14:paraId="11049A1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auto"/>
          </w:tcPr>
          <w:p w14:paraId="78987E5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726" w:type="dxa"/>
          </w:tcPr>
          <w:p w14:paraId="0D33672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</w:tcPr>
          <w:p w14:paraId="08085E8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</w:tcPr>
          <w:p w14:paraId="441FB02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</w:tr>
      <w:tr w:rsidR="00686FB3" w:rsidRPr="00922FD1" w14:paraId="157FE09B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DE5F93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699" w:type="dxa"/>
            <w:shd w:val="clear" w:color="auto" w:fill="FFFFFF" w:themeFill="background1"/>
          </w:tcPr>
          <w:p w14:paraId="5A963F5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26" w:type="dxa"/>
            <w:shd w:val="clear" w:color="auto" w:fill="FFFFFF" w:themeFill="background1"/>
          </w:tcPr>
          <w:p w14:paraId="5108EBA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5E4674C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4FFC1A0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5158E29E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65D84E2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FFFFFF" w:themeFill="background1"/>
          </w:tcPr>
          <w:p w14:paraId="363B490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26" w:type="dxa"/>
            <w:shd w:val="clear" w:color="auto" w:fill="FFFFFF" w:themeFill="background1"/>
          </w:tcPr>
          <w:p w14:paraId="1B6E162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3" w:type="dxa"/>
            <w:shd w:val="clear" w:color="auto" w:fill="FFFFFF" w:themeFill="background1"/>
          </w:tcPr>
          <w:p w14:paraId="6954598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FFFFFF" w:themeFill="background1"/>
          </w:tcPr>
          <w:p w14:paraId="63FBE3A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922FD1" w14:paraId="3E750F47" w14:textId="77777777" w:rsidTr="00F5478C">
        <w:trPr>
          <w:jc w:val="center"/>
        </w:trPr>
        <w:tc>
          <w:tcPr>
            <w:tcW w:w="1713" w:type="dxa"/>
            <w:shd w:val="clear" w:color="auto" w:fill="FFFFFF" w:themeFill="background1"/>
          </w:tcPr>
          <w:p w14:paraId="59FAB1A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1699" w:type="dxa"/>
            <w:shd w:val="clear" w:color="auto" w:fill="FFFFFF" w:themeFill="background1"/>
          </w:tcPr>
          <w:p w14:paraId="017DF68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shd w:val="clear" w:color="auto" w:fill="FFFFFF" w:themeFill="background1"/>
          </w:tcPr>
          <w:p w14:paraId="5866C4D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653" w:type="dxa"/>
            <w:shd w:val="clear" w:color="auto" w:fill="FFFFFF" w:themeFill="background1"/>
          </w:tcPr>
          <w:p w14:paraId="7999A63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03" w:type="dxa"/>
            <w:shd w:val="clear" w:color="auto" w:fill="FFFFFF" w:themeFill="background1"/>
          </w:tcPr>
          <w:p w14:paraId="1689C5C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2F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</w:tr>
    </w:tbl>
    <w:p w14:paraId="2BD7E22C" w14:textId="77777777" w:rsidR="00686FB3" w:rsidRDefault="00686FB3" w:rsidP="00686FB3">
      <w:pPr>
        <w:spacing w:line="360" w:lineRule="auto"/>
        <w:rPr>
          <w:rFonts w:ascii="Calibri" w:hAnsi="Calibri" w:cs="Calibri"/>
        </w:rPr>
      </w:pPr>
    </w:p>
    <w:p w14:paraId="140C817C" w14:textId="77777777" w:rsidR="00686FB3" w:rsidRPr="00181196" w:rsidRDefault="00686FB3" w:rsidP="00686FB3">
      <w:pPr>
        <w:pStyle w:val="NormalWeb"/>
        <w:rPr>
          <w:rFonts w:ascii="Calibri" w:hAnsi="Calibri" w:cs="Browallia New"/>
          <w:color w:val="3E3D40"/>
          <w:szCs w:val="30"/>
          <w:shd w:val="clear" w:color="auto" w:fill="FFFFFF"/>
          <w:lang w:val="en-US"/>
        </w:rPr>
      </w:pPr>
      <w:r>
        <w:rPr>
          <w:rFonts w:ascii="Calibri" w:hAnsi="Calibri" w:cs="Browallia New"/>
          <w:color w:val="3E3D40"/>
          <w:szCs w:val="30"/>
          <w:shd w:val="clear" w:color="auto" w:fill="FFFFFF"/>
          <w:lang w:val="en-US"/>
        </w:rPr>
        <w:t>Table2: Univariable analysis of disease-free survival and overall survival</w:t>
      </w:r>
    </w:p>
    <w:tbl>
      <w:tblPr>
        <w:tblStyle w:val="TableGrid"/>
        <w:tblW w:w="9639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1418"/>
        <w:gridCol w:w="992"/>
        <w:gridCol w:w="1417"/>
        <w:gridCol w:w="1276"/>
      </w:tblGrid>
      <w:tr w:rsidR="00686FB3" w:rsidRPr="00922FD1" w14:paraId="2400420A" w14:textId="77777777" w:rsidTr="00F5478C">
        <w:tc>
          <w:tcPr>
            <w:tcW w:w="2268" w:type="dxa"/>
            <w:tcBorders>
              <w:right w:val="nil"/>
            </w:tcBorders>
          </w:tcPr>
          <w:p w14:paraId="3ED0412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 w:rsidRPr="00922FD1"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>characteristic</w:t>
            </w:r>
          </w:p>
        </w:tc>
        <w:tc>
          <w:tcPr>
            <w:tcW w:w="3686" w:type="dxa"/>
            <w:gridSpan w:val="3"/>
            <w:tcBorders>
              <w:left w:val="nil"/>
              <w:right w:val="nil"/>
            </w:tcBorders>
          </w:tcPr>
          <w:p w14:paraId="566107A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Disease-free survival</w:t>
            </w: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</w:tcPr>
          <w:p w14:paraId="636E92B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Overall survival</w:t>
            </w:r>
          </w:p>
        </w:tc>
      </w:tr>
      <w:tr w:rsidR="00686FB3" w:rsidRPr="00922FD1" w14:paraId="5A8E27A9" w14:textId="77777777" w:rsidTr="00F5478C">
        <w:tc>
          <w:tcPr>
            <w:tcW w:w="2268" w:type="dxa"/>
            <w:tcBorders>
              <w:right w:val="nil"/>
            </w:tcBorders>
          </w:tcPr>
          <w:p w14:paraId="38F24A42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178A8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2A8B5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2FDC0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 valu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18A91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1BF28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342C2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 value</w:t>
            </w:r>
          </w:p>
        </w:tc>
      </w:tr>
      <w:tr w:rsidR="00686FB3" w:rsidRPr="00922FD1" w14:paraId="4CEAD211" w14:textId="77777777" w:rsidTr="00F5478C">
        <w:tc>
          <w:tcPr>
            <w:tcW w:w="2268" w:type="dxa"/>
            <w:tcBorders>
              <w:bottom w:val="nil"/>
              <w:right w:val="nil"/>
            </w:tcBorders>
          </w:tcPr>
          <w:p w14:paraId="1A945C48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g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A5007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D10761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9-1.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B8EBFB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5DE99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3D7D19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8-1.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8FCE5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40</w:t>
            </w:r>
          </w:p>
        </w:tc>
      </w:tr>
      <w:tr w:rsidR="00686FB3" w:rsidRPr="00922FD1" w14:paraId="18D0A56D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789AB71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ale 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3030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1778A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2-2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DAF4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B4C7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0E76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6-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AAF3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10</w:t>
            </w:r>
          </w:p>
        </w:tc>
      </w:tr>
      <w:tr w:rsidR="00686FB3" w:rsidRPr="00922FD1" w14:paraId="499ED7DD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767155A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proofErr w:type="spellStart"/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harlson</w:t>
            </w:r>
            <w:proofErr w:type="spellEnd"/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index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ACD7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9A7CF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4-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9FFC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6578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A88E9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1-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3FC3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65</w:t>
            </w:r>
          </w:p>
        </w:tc>
      </w:tr>
      <w:tr w:rsidR="00686FB3" w:rsidRPr="00922FD1" w14:paraId="0C4ED8B7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DCC20F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A4C5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0B6D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3-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3709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3D8F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7D38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0-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A9A5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51</w:t>
            </w:r>
          </w:p>
        </w:tc>
      </w:tr>
      <w:tr w:rsidR="00686FB3" w:rsidRPr="00922FD1" w14:paraId="119E2449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7DC9C4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ype of res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51C2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6BAE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8-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6CC73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39BF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4214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9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1DC86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99</w:t>
            </w:r>
          </w:p>
        </w:tc>
      </w:tr>
      <w:tr w:rsidR="00686FB3" w:rsidRPr="00922FD1" w14:paraId="2D7EB6B1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AE2CA93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ist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82719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D0B1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B0668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905D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275BA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B523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0FB33134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133778B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Adeno 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E082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AC4C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2B407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4BD9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B2C9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98C2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23448447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8735AC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Squa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F4C2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A552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8-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1AE3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4F67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F99C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4-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A643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58</w:t>
            </w:r>
          </w:p>
        </w:tc>
      </w:tr>
      <w:tr w:rsidR="00686FB3" w:rsidRPr="00922FD1" w14:paraId="1EB0A8C5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69364E6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Other 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27B8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90DA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4-3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DC14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D3D3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2B1E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5-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F26D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51</w:t>
            </w:r>
          </w:p>
        </w:tc>
      </w:tr>
      <w:tr w:rsidR="00686FB3" w:rsidRPr="00922FD1" w14:paraId="3EF2DD3D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A4751A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umor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537F6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0913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A0A5D4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6999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F456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6F49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0AE6FA54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61E3B77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well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BF09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998B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45F6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BB6E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3706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C5F7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23F97808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A1E0E6E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moderate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1C685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DC2F1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6-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782D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415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1191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0-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C482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80</w:t>
            </w:r>
          </w:p>
        </w:tc>
      </w:tr>
      <w:tr w:rsidR="00686FB3" w:rsidRPr="00922FD1" w14:paraId="4A218AAC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47E9FA7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poorly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BF8DD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1C9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9-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35D9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B526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85621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8-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0949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20</w:t>
            </w:r>
          </w:p>
        </w:tc>
      </w:tr>
      <w:tr w:rsidR="00686FB3" w:rsidRPr="00922FD1" w14:paraId="73B4793C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3D1C134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Intra-tumoral vascular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D9DC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A32A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0-2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72C2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6BAE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DE43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8-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A301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62</w:t>
            </w:r>
          </w:p>
        </w:tc>
      </w:tr>
      <w:tr w:rsidR="00686FB3" w:rsidRPr="00922FD1" w14:paraId="218E80BF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D9BF58B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Intra-tumoral lymphatic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27D45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A481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3-3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CEB4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A065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1F67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2-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942A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21</w:t>
            </w:r>
          </w:p>
        </w:tc>
      </w:tr>
      <w:tr w:rsidR="00686FB3" w:rsidRPr="00922FD1" w14:paraId="0EC62B62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2EDD9E7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leural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D6DC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FA271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5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B74F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374D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2508C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7-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FBE5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85</w:t>
            </w:r>
          </w:p>
        </w:tc>
      </w:tr>
      <w:tr w:rsidR="00686FB3" w:rsidRPr="00922FD1" w14:paraId="36826035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37B1A5A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erineural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EE10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BF72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1-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4567B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7A09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83F3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9-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DAE3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28</w:t>
            </w:r>
          </w:p>
        </w:tc>
      </w:tr>
      <w:tr w:rsidR="00686FB3" w:rsidRPr="00922FD1" w14:paraId="4BE71525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2B1A95F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resence of tumor necr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B6C5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9173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47-4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D1E6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44BC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CF75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7-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AFA0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5</w:t>
            </w:r>
          </w:p>
        </w:tc>
      </w:tr>
      <w:tr w:rsidR="00686FB3" w:rsidRPr="00922FD1" w14:paraId="6A1860C4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B22F93D" w14:textId="77777777" w:rsidR="00686FB3" w:rsidRPr="00916859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LN stat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0A05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3AA6F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E17B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105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D42BF0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68A6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370A3D3D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44526C1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lastRenderedPageBreak/>
              <w:t xml:space="preserve">  -pN0 without N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C950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1D0781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5A5E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B223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C0C11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7C69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</w:tr>
      <w:tr w:rsidR="00686FB3" w:rsidRPr="00922FD1" w14:paraId="155629A2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EDC1159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0 with N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2420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CA179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8-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B740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E040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E880B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13-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5EA9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41</w:t>
            </w:r>
          </w:p>
        </w:tc>
      </w:tr>
      <w:tr w:rsidR="00686FB3" w:rsidRPr="00922FD1" w14:paraId="076E25C3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587DFDB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38A4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CCF0F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1-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069A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251D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B3A1D" w14:textId="77777777" w:rsidR="00686FB3" w:rsidRPr="00916859" w:rsidRDefault="00686FB3" w:rsidP="00F5478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9-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1588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1</w:t>
            </w:r>
          </w:p>
        </w:tc>
      </w:tr>
      <w:tr w:rsidR="00686FB3" w:rsidRPr="00922FD1" w14:paraId="6977E3A3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7AB60D7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ED80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20F54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55-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30FB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E9F3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FFD78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46-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BA64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2</w:t>
            </w:r>
          </w:p>
        </w:tc>
      </w:tr>
      <w:tr w:rsidR="00686FB3" w:rsidRPr="00922FD1" w14:paraId="0AFA07CC" w14:textId="77777777" w:rsidTr="00F5478C">
        <w:tc>
          <w:tcPr>
            <w:tcW w:w="2268" w:type="dxa"/>
            <w:tcBorders>
              <w:top w:val="nil"/>
              <w:right w:val="nil"/>
            </w:tcBorders>
          </w:tcPr>
          <w:p w14:paraId="3764D43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djuvant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</w:t>
            </w: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22ECA7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81A8B8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1-1.7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669DE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4C41F5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2F38C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3-2.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59255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00</w:t>
            </w:r>
          </w:p>
        </w:tc>
      </w:tr>
    </w:tbl>
    <w:p w14:paraId="3509CF63" w14:textId="77777777" w:rsidR="00686FB3" w:rsidRPr="00C1298E" w:rsidRDefault="00686FB3" w:rsidP="00686FB3">
      <w:pPr>
        <w:jc w:val="thaiDistribute"/>
        <w:rPr>
          <w:rFonts w:ascii="Calibri" w:hAnsi="Calibri" w:cs="Calibri"/>
          <w:sz w:val="22"/>
          <w:szCs w:val="22"/>
        </w:rPr>
      </w:pPr>
      <w:r w:rsidRPr="00916859">
        <w:rPr>
          <w:rFonts w:ascii="Calibri" w:hAnsi="Calibri" w:cs="Calibri"/>
          <w:sz w:val="22"/>
          <w:szCs w:val="28"/>
        </w:rPr>
        <w:t>HR, hazard ratio</w:t>
      </w:r>
      <w:r>
        <w:rPr>
          <w:rFonts w:ascii="Calibri" w:hAnsi="Calibri" w:cs="Calibri"/>
        </w:rPr>
        <w:t xml:space="preserve">; CI, confidentail interval; </w:t>
      </w:r>
      <w:r w:rsidRPr="00C1298E">
        <w:rPr>
          <w:rFonts w:ascii="Calibri" w:hAnsi="Calibri" w:cs="Calibri"/>
          <w:sz w:val="22"/>
          <w:szCs w:val="22"/>
        </w:rPr>
        <w:t xml:space="preserve">pN0, pathological lymph node negative; LN, lymph node; </w:t>
      </w:r>
      <w:r>
        <w:rPr>
          <w:rFonts w:ascii="Calibri" w:hAnsi="Calibri" w:cs="Calibri"/>
          <w:sz w:val="22"/>
          <w:szCs w:val="22"/>
        </w:rPr>
        <w:t xml:space="preserve">NMM, nodal micrometastasis; </w:t>
      </w:r>
      <w:r w:rsidRPr="00791C24">
        <w:rPr>
          <w:rFonts w:ascii="Calibri" w:hAnsi="Calibri" w:cs="Calibri"/>
          <w:color w:val="000000" w:themeColor="text1"/>
          <w:sz w:val="22"/>
          <w:szCs w:val="22"/>
        </w:rPr>
        <w:t>pN1, pathological N1 positive; pN2, pathological N2 positive</w:t>
      </w:r>
      <w:r w:rsidRPr="00C1298E">
        <w:rPr>
          <w:rFonts w:ascii="Calibri" w:hAnsi="Calibri" w:cs="Calibri"/>
          <w:sz w:val="22"/>
          <w:szCs w:val="22"/>
        </w:rPr>
        <w:t>; CA, carcinoma; diff, differentiation</w:t>
      </w:r>
      <w:r>
        <w:rPr>
          <w:rFonts w:ascii="Calibri" w:hAnsi="Calibri" w:cs="Calibri"/>
          <w:sz w:val="22"/>
          <w:szCs w:val="22"/>
        </w:rPr>
        <w:t>; Ref, reference.</w:t>
      </w:r>
    </w:p>
    <w:p w14:paraId="5465DE3B" w14:textId="77777777" w:rsidR="00686FB3" w:rsidRPr="00C1298E" w:rsidRDefault="00686FB3" w:rsidP="00686FB3">
      <w:pPr>
        <w:jc w:val="thaiDistribute"/>
        <w:rPr>
          <w:rFonts w:ascii="Calibri" w:hAnsi="Calibri" w:cs="Calibri"/>
          <w:i/>
          <w:iCs/>
          <w:sz w:val="22"/>
          <w:szCs w:val="22"/>
        </w:rPr>
      </w:pPr>
      <w:r w:rsidRPr="00C1298E">
        <w:rPr>
          <w:rFonts w:ascii="Calibri" w:hAnsi="Calibri" w:cs="Calibri"/>
          <w:i/>
          <w:iCs/>
          <w:sz w:val="22"/>
          <w:szCs w:val="22"/>
          <w:cs/>
        </w:rPr>
        <w:t>*</w:t>
      </w:r>
      <w:r w:rsidRPr="00C1298E">
        <w:rPr>
          <w:rFonts w:ascii="Calibri" w:hAnsi="Calibri" w:cs="Calibri"/>
          <w:i/>
          <w:iCs/>
          <w:sz w:val="22"/>
          <w:szCs w:val="22"/>
        </w:rPr>
        <w:t xml:space="preserve">p </w:t>
      </w:r>
      <w:r w:rsidRPr="00C1298E">
        <w:rPr>
          <w:rFonts w:ascii="Calibri" w:hAnsi="Calibri" w:cs="Calibri"/>
          <w:sz w:val="22"/>
          <w:szCs w:val="22"/>
        </w:rPr>
        <w:t>values were calculated using the Cox</w:t>
      </w:r>
      <w:r w:rsidRPr="00C1298E">
        <w:rPr>
          <w:rFonts w:ascii="Calibri" w:hAnsi="Calibri" w:cs="Calibri"/>
          <w:sz w:val="22"/>
          <w:szCs w:val="22"/>
          <w:cs/>
        </w:rPr>
        <w:t>-</w:t>
      </w:r>
      <w:r w:rsidRPr="00C1298E">
        <w:rPr>
          <w:rFonts w:ascii="Calibri" w:hAnsi="Calibri" w:cs="Calibri"/>
          <w:sz w:val="22"/>
          <w:szCs w:val="22"/>
        </w:rPr>
        <w:t>proportional hazard model</w:t>
      </w:r>
    </w:p>
    <w:p w14:paraId="630B7265" w14:textId="77777777" w:rsidR="00686FB3" w:rsidRDefault="00686FB3" w:rsidP="00686FB3">
      <w:pPr>
        <w:spacing w:line="360" w:lineRule="auto"/>
        <w:rPr>
          <w:rFonts w:ascii="Calibri" w:hAnsi="Calibri" w:cs="Calibri"/>
        </w:rPr>
      </w:pPr>
    </w:p>
    <w:p w14:paraId="49307B49" w14:textId="77777777" w:rsidR="00686FB3" w:rsidRPr="00342315" w:rsidRDefault="00686FB3" w:rsidP="00686FB3">
      <w:pPr>
        <w:pStyle w:val="NormalWeb"/>
        <w:rPr>
          <w:rFonts w:ascii="Calibri" w:hAnsi="Calibri" w:cs="Browallia New"/>
          <w:color w:val="FF0000"/>
          <w:szCs w:val="30"/>
          <w:shd w:val="clear" w:color="auto" w:fill="FFFFFF"/>
          <w:lang w:val="en-US"/>
        </w:rPr>
      </w:pPr>
      <w:r>
        <w:rPr>
          <w:rFonts w:ascii="Calibri" w:hAnsi="Calibri" w:cs="Browallia New"/>
          <w:color w:val="3E3D40"/>
          <w:szCs w:val="30"/>
          <w:shd w:val="clear" w:color="auto" w:fill="FFFFFF"/>
          <w:lang w:val="en-US"/>
        </w:rPr>
        <w:t xml:space="preserve">Table3: </w:t>
      </w:r>
      <w:r w:rsidRPr="00366554">
        <w:rPr>
          <w:rFonts w:ascii="Calibri" w:hAnsi="Calibri" w:cs="Browallia New"/>
          <w:color w:val="000000" w:themeColor="text1"/>
          <w:szCs w:val="30"/>
          <w:shd w:val="clear" w:color="auto" w:fill="FFFFFF"/>
          <w:lang w:val="en-US"/>
        </w:rPr>
        <w:t>multivariable analysis of disease-free survival and overall survival</w:t>
      </w:r>
    </w:p>
    <w:tbl>
      <w:tblPr>
        <w:tblStyle w:val="TableGrid"/>
        <w:tblW w:w="9639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1418"/>
        <w:gridCol w:w="992"/>
        <w:gridCol w:w="1417"/>
        <w:gridCol w:w="1276"/>
      </w:tblGrid>
      <w:tr w:rsidR="00686FB3" w:rsidRPr="00922FD1" w14:paraId="5B21C4F1" w14:textId="77777777" w:rsidTr="00F5478C">
        <w:tc>
          <w:tcPr>
            <w:tcW w:w="2268" w:type="dxa"/>
            <w:tcBorders>
              <w:right w:val="nil"/>
            </w:tcBorders>
          </w:tcPr>
          <w:p w14:paraId="63F67D41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 w:rsidRPr="00922FD1"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>characteristic</w:t>
            </w:r>
          </w:p>
        </w:tc>
        <w:tc>
          <w:tcPr>
            <w:tcW w:w="3686" w:type="dxa"/>
            <w:gridSpan w:val="3"/>
            <w:tcBorders>
              <w:left w:val="nil"/>
              <w:right w:val="nil"/>
            </w:tcBorders>
          </w:tcPr>
          <w:p w14:paraId="0230095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Disease-free survival</w:t>
            </w: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</w:tcPr>
          <w:p w14:paraId="07E4446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Overall survival</w:t>
            </w:r>
          </w:p>
        </w:tc>
      </w:tr>
      <w:tr w:rsidR="00686FB3" w:rsidRPr="00922FD1" w14:paraId="58C297DD" w14:textId="77777777" w:rsidTr="00F5478C">
        <w:tc>
          <w:tcPr>
            <w:tcW w:w="2268" w:type="dxa"/>
            <w:tcBorders>
              <w:right w:val="nil"/>
            </w:tcBorders>
          </w:tcPr>
          <w:p w14:paraId="398D3CF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69929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29C58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8AE27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 valu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1EF20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H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38E27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95% C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54F83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 value</w:t>
            </w:r>
          </w:p>
        </w:tc>
      </w:tr>
      <w:tr w:rsidR="00686FB3" w:rsidRPr="00922FD1" w14:paraId="7F3A997F" w14:textId="77777777" w:rsidTr="00F5478C">
        <w:tc>
          <w:tcPr>
            <w:tcW w:w="2268" w:type="dxa"/>
            <w:tcBorders>
              <w:bottom w:val="nil"/>
              <w:right w:val="nil"/>
            </w:tcBorders>
          </w:tcPr>
          <w:p w14:paraId="3C48E33C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g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342487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0E3DF7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6</w:t>
            </w: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-1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101B6D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6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9CF6C2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751A8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5-1.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87079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72</w:t>
            </w:r>
          </w:p>
        </w:tc>
      </w:tr>
      <w:tr w:rsidR="00686FB3" w:rsidRPr="00922FD1" w14:paraId="505D838E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61F8A16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ale 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1258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9034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6-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CFC23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9A4E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7CFE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2</w:t>
            </w: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F2A7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645</w:t>
            </w:r>
          </w:p>
        </w:tc>
      </w:tr>
      <w:tr w:rsidR="00686FB3" w:rsidRPr="00922FD1" w14:paraId="6E96777F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E8CB461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proofErr w:type="spellStart"/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harlson</w:t>
            </w:r>
            <w:proofErr w:type="spellEnd"/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index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0C64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27D5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9-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C012C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D4CC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6A0F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5-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A128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08</w:t>
            </w:r>
          </w:p>
        </w:tc>
      </w:tr>
      <w:tr w:rsidR="00686FB3" w:rsidRPr="00922FD1" w14:paraId="6EF03A3B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D733FE5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6F84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0801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4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E84D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BE6F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E8023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15-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A078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4</w:t>
            </w:r>
          </w:p>
        </w:tc>
      </w:tr>
      <w:tr w:rsidR="00686FB3" w:rsidRPr="00922FD1" w14:paraId="60C02915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0F6E85E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Tumor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3D0615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F4CB7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ED057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B548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5837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2868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009D68CD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6F4F95F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well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F9D2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DEE9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6DA8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9D49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E830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4431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10006C26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CA257D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moderate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CFBE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8F44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17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FDC5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59D1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08272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7-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2E74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34</w:t>
            </w:r>
          </w:p>
        </w:tc>
      </w:tr>
      <w:tr w:rsidR="00686FB3" w:rsidRPr="00922FD1" w14:paraId="74EA21A1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B41B09A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 -poorly di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0EE6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5ED0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18-4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2438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5C87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96EE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9-6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15C2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822</w:t>
            </w:r>
          </w:p>
        </w:tc>
      </w:tr>
      <w:tr w:rsidR="00686FB3" w:rsidRPr="00922FD1" w14:paraId="237384CB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5192449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Intra-tumoral vascular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91E10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73BC7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5-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0F32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DBAB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0251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6-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BC8C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582</w:t>
            </w:r>
          </w:p>
        </w:tc>
      </w:tr>
      <w:tr w:rsidR="00686FB3" w:rsidRPr="00922FD1" w14:paraId="52EAB812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1BA2043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Intra-tumoral lymphatic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46CD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1B29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2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DA71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F314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43806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7-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123E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18</w:t>
            </w:r>
          </w:p>
        </w:tc>
      </w:tr>
      <w:tr w:rsidR="00686FB3" w:rsidRPr="00922FD1" w14:paraId="07574CE1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1A46701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leural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04A6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02743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6-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30F09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ABAE0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30246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9-14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1550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03</w:t>
            </w:r>
          </w:p>
        </w:tc>
      </w:tr>
      <w:tr w:rsidR="00686FB3" w:rsidRPr="00922FD1" w14:paraId="323C319C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B2CFFB9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erineural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B279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A74F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4-5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37036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A32B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C7E44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5-15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D5D2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52</w:t>
            </w:r>
          </w:p>
        </w:tc>
      </w:tr>
      <w:tr w:rsidR="00686FB3" w:rsidRPr="00922FD1" w14:paraId="234661FE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A47F23B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lastRenderedPageBreak/>
              <w:t>Presence of tumor necr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4A2F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DB0C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88-6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C3BF9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938D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6E3D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61-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0082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11</w:t>
            </w:r>
          </w:p>
        </w:tc>
      </w:tr>
      <w:tr w:rsidR="00686FB3" w:rsidRPr="00922FD1" w14:paraId="0E428BFB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E2A173A" w14:textId="77777777" w:rsidR="00686FB3" w:rsidRPr="00916859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LN stat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9F0A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0FAD2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33C2D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88E2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20EC2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D293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686FB3" w:rsidRPr="00922FD1" w14:paraId="6BFF2FF7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A00D8BA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0 without N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87286A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66A56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A3A6F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0A25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FF025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C7271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.</w:t>
            </w:r>
          </w:p>
        </w:tc>
      </w:tr>
      <w:tr w:rsidR="00686FB3" w:rsidRPr="00922FD1" w14:paraId="41F83422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7E00B8B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0 with N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7B43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A0203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74-3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C3157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DA10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6B1B9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10-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D0AE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360</w:t>
            </w:r>
          </w:p>
        </w:tc>
      </w:tr>
      <w:tr w:rsidR="00686FB3" w:rsidRPr="00922FD1" w14:paraId="32FF8024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9F4CBA0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499B4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993C3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34-5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685F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E44A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D628F" w14:textId="77777777" w:rsidR="00686FB3" w:rsidRPr="00916859" w:rsidRDefault="00686FB3" w:rsidP="00F5478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91C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791C24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  <w:r w:rsidRPr="00791C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7</w:t>
            </w:r>
            <w:r w:rsidRPr="00791C24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-</w:t>
            </w:r>
            <w:r w:rsidRPr="00791C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AED53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1</w:t>
            </w:r>
          </w:p>
        </w:tc>
      </w:tr>
      <w:tr w:rsidR="00686FB3" w:rsidRPr="00922FD1" w14:paraId="2DA58586" w14:textId="77777777" w:rsidTr="00F5478C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EE3A9A4" w14:textId="77777777" w:rsidR="00686FB3" w:rsidRDefault="00686FB3" w:rsidP="00F5478C">
            <w:pPr>
              <w:pStyle w:val="NormalWeb"/>
              <w:spacing w:line="360" w:lineRule="auto"/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</w:pPr>
            <w:r>
              <w:rPr>
                <w:rFonts w:ascii="Calibri" w:hAnsi="Calibri" w:cs="Browallia New"/>
                <w:color w:val="000000" w:themeColor="text1"/>
                <w:szCs w:val="30"/>
                <w:shd w:val="clear" w:color="auto" w:fill="FFFFFF"/>
              </w:rPr>
              <w:t xml:space="preserve">  -p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FB3C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07970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92-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F949B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4CCC2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00F23" w14:textId="77777777" w:rsidR="00686FB3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65-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17155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01</w:t>
            </w:r>
          </w:p>
        </w:tc>
      </w:tr>
      <w:tr w:rsidR="00686FB3" w:rsidRPr="00922FD1" w14:paraId="7C85370C" w14:textId="77777777" w:rsidTr="00F5478C">
        <w:tc>
          <w:tcPr>
            <w:tcW w:w="2268" w:type="dxa"/>
            <w:tcBorders>
              <w:top w:val="nil"/>
              <w:right w:val="nil"/>
            </w:tcBorders>
          </w:tcPr>
          <w:p w14:paraId="42002FA2" w14:textId="77777777" w:rsidR="00686FB3" w:rsidRPr="00922FD1" w:rsidRDefault="00686FB3" w:rsidP="00F5478C">
            <w:pPr>
              <w:pStyle w:val="NormalWeb"/>
              <w:spacing w:line="360" w:lineRule="auto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djuvant treatmen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C303E68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1D6EC7C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0-1.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D3AF636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A04530E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2F31DF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06-0.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D1A3C9" w14:textId="77777777" w:rsidR="00686FB3" w:rsidRPr="00922FD1" w:rsidRDefault="00686FB3" w:rsidP="00F5478C">
            <w:pPr>
              <w:pStyle w:val="NormalWeb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922FD1">
              <w:rPr>
                <w:rFonts w:ascii="Calibri" w:hAnsi="Calibri" w:cs="Calibri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color w:val="000000" w:themeColor="text1"/>
                <w:shd w:val="clear" w:color="auto" w:fill="FFFFFF"/>
              </w:rPr>
              <w:t>045</w:t>
            </w:r>
          </w:p>
        </w:tc>
      </w:tr>
    </w:tbl>
    <w:p w14:paraId="1D9DD02E" w14:textId="77777777" w:rsidR="00686FB3" w:rsidRPr="00C1298E" w:rsidRDefault="00686FB3" w:rsidP="00686FB3">
      <w:pPr>
        <w:jc w:val="thaiDistribute"/>
        <w:rPr>
          <w:rFonts w:ascii="Calibri" w:hAnsi="Calibri" w:cs="Calibri"/>
          <w:sz w:val="22"/>
          <w:szCs w:val="22"/>
        </w:rPr>
      </w:pPr>
      <w:r w:rsidRPr="00916859">
        <w:rPr>
          <w:rFonts w:ascii="Calibri" w:hAnsi="Calibri" w:cs="Calibri"/>
          <w:sz w:val="22"/>
          <w:szCs w:val="28"/>
        </w:rPr>
        <w:t>HR, hazard ratio</w:t>
      </w:r>
      <w:r>
        <w:rPr>
          <w:rFonts w:ascii="Calibri" w:hAnsi="Calibri" w:cs="Calibri"/>
        </w:rPr>
        <w:t xml:space="preserve">; CI, confidentail interval; </w:t>
      </w:r>
      <w:r w:rsidRPr="00C1298E">
        <w:rPr>
          <w:rFonts w:ascii="Calibri" w:hAnsi="Calibri" w:cs="Calibri"/>
          <w:sz w:val="22"/>
          <w:szCs w:val="22"/>
        </w:rPr>
        <w:t xml:space="preserve">pN0, pathological lymph node negative; LN, lymph node; </w:t>
      </w:r>
      <w:r>
        <w:rPr>
          <w:rFonts w:ascii="Calibri" w:hAnsi="Calibri" w:cs="Calibri"/>
          <w:sz w:val="22"/>
          <w:szCs w:val="22"/>
        </w:rPr>
        <w:t xml:space="preserve">NMM, nodal micrometastasis; </w:t>
      </w:r>
      <w:r w:rsidRPr="00791C24">
        <w:rPr>
          <w:rFonts w:ascii="Calibri" w:hAnsi="Calibri" w:cs="Calibri"/>
          <w:color w:val="000000" w:themeColor="text1"/>
          <w:sz w:val="22"/>
          <w:szCs w:val="22"/>
        </w:rPr>
        <w:t>pN1, pathological N1 positive; pN2, pathological N2 positive</w:t>
      </w:r>
      <w:r w:rsidRPr="00C1298E">
        <w:rPr>
          <w:rFonts w:ascii="Calibri" w:hAnsi="Calibri" w:cs="Calibri"/>
          <w:sz w:val="22"/>
          <w:szCs w:val="22"/>
        </w:rPr>
        <w:t>; CA, carcinoma; diff, differentiation</w:t>
      </w:r>
      <w:r>
        <w:rPr>
          <w:rFonts w:ascii="Calibri" w:hAnsi="Calibri" w:cs="Calibri"/>
          <w:sz w:val="22"/>
          <w:szCs w:val="22"/>
        </w:rPr>
        <w:t>; Ref, reference.</w:t>
      </w:r>
    </w:p>
    <w:p w14:paraId="4A48421D" w14:textId="77777777" w:rsidR="00686FB3" w:rsidRPr="00C1298E" w:rsidRDefault="00686FB3" w:rsidP="00686FB3">
      <w:pPr>
        <w:jc w:val="thaiDistribute"/>
        <w:rPr>
          <w:rFonts w:ascii="Calibri" w:hAnsi="Calibri" w:cs="Calibri"/>
          <w:i/>
          <w:iCs/>
          <w:sz w:val="22"/>
          <w:szCs w:val="22"/>
        </w:rPr>
      </w:pPr>
      <w:r w:rsidRPr="00C1298E">
        <w:rPr>
          <w:rFonts w:ascii="Calibri" w:hAnsi="Calibri" w:cs="Calibri"/>
          <w:i/>
          <w:iCs/>
          <w:sz w:val="22"/>
          <w:szCs w:val="22"/>
          <w:cs/>
        </w:rPr>
        <w:t>*</w:t>
      </w:r>
      <w:r w:rsidRPr="00C1298E">
        <w:rPr>
          <w:rFonts w:ascii="Calibri" w:hAnsi="Calibri" w:cs="Calibri"/>
          <w:i/>
          <w:iCs/>
          <w:sz w:val="22"/>
          <w:szCs w:val="22"/>
        </w:rPr>
        <w:t xml:space="preserve">p </w:t>
      </w:r>
      <w:r w:rsidRPr="00C1298E">
        <w:rPr>
          <w:rFonts w:ascii="Calibri" w:hAnsi="Calibri" w:cs="Calibri"/>
          <w:sz w:val="22"/>
          <w:szCs w:val="22"/>
        </w:rPr>
        <w:t>values were calculated using the Cox</w:t>
      </w:r>
      <w:r w:rsidRPr="00C1298E">
        <w:rPr>
          <w:rFonts w:ascii="Calibri" w:hAnsi="Calibri" w:cs="Calibri"/>
          <w:sz w:val="22"/>
          <w:szCs w:val="22"/>
          <w:cs/>
        </w:rPr>
        <w:t>-</w:t>
      </w:r>
      <w:r w:rsidRPr="00C1298E">
        <w:rPr>
          <w:rFonts w:ascii="Calibri" w:hAnsi="Calibri" w:cs="Calibri"/>
          <w:sz w:val="22"/>
          <w:szCs w:val="22"/>
        </w:rPr>
        <w:t>proportional hazard model</w:t>
      </w:r>
    </w:p>
    <w:p w14:paraId="511D1E5D" w14:textId="77777777" w:rsidR="00686FB3" w:rsidRDefault="00686FB3" w:rsidP="00686FB3">
      <w:pPr>
        <w:spacing w:line="360" w:lineRule="auto"/>
        <w:rPr>
          <w:rFonts w:ascii="Calibri" w:hAnsi="Calibri" w:cs="Calibri"/>
        </w:rPr>
      </w:pPr>
    </w:p>
    <w:p w14:paraId="6522A8BB" w14:textId="77777777" w:rsidR="00686FB3" w:rsidRPr="00916859" w:rsidRDefault="00686FB3" w:rsidP="00686FB3">
      <w:pPr>
        <w:jc w:val="thaiDistribute"/>
        <w:rPr>
          <w:rFonts w:ascii="Calibri" w:hAnsi="Calibri" w:cs="Calibri"/>
          <w:color w:val="000000" w:themeColor="text1"/>
          <w:sz w:val="22"/>
          <w:szCs w:val="22"/>
        </w:rPr>
      </w:pPr>
    </w:p>
    <w:p w14:paraId="7DAFEAB1" w14:textId="77777777" w:rsidR="00686FB3" w:rsidRDefault="00686FB3" w:rsidP="00686FB3">
      <w:pPr>
        <w:jc w:val="thaiDistribute"/>
        <w:rPr>
          <w:rFonts w:ascii="Calibri" w:hAnsi="Calibri" w:cs="Calibri"/>
          <w:sz w:val="22"/>
          <w:szCs w:val="22"/>
        </w:rPr>
      </w:pPr>
    </w:p>
    <w:p w14:paraId="60CB838E" w14:textId="77777777" w:rsidR="00686FB3" w:rsidRPr="00C1298E" w:rsidRDefault="00686FB3" w:rsidP="00686FB3">
      <w:pPr>
        <w:jc w:val="thaiDistribute"/>
        <w:rPr>
          <w:rFonts w:ascii="Calibri" w:hAnsi="Calibri" w:cs="Calibri"/>
          <w:sz w:val="22"/>
          <w:szCs w:val="22"/>
        </w:rPr>
      </w:pPr>
      <w:r w:rsidRPr="00C1298E">
        <w:rPr>
          <w:rFonts w:ascii="Calibri" w:hAnsi="Calibri" w:cs="Calibri"/>
          <w:sz w:val="22"/>
          <w:szCs w:val="22"/>
        </w:rPr>
        <w:t xml:space="preserve">Table </w:t>
      </w:r>
      <w:r>
        <w:rPr>
          <w:rFonts w:ascii="Calibri" w:hAnsi="Calibri" w:cs="Calibri"/>
          <w:sz w:val="22"/>
          <w:szCs w:val="22"/>
        </w:rPr>
        <w:t>4</w:t>
      </w:r>
      <w:r w:rsidRPr="00C1298E">
        <w:rPr>
          <w:rFonts w:ascii="Calibri" w:hAnsi="Calibri" w:cs="Calibri"/>
          <w:sz w:val="22"/>
          <w:szCs w:val="22"/>
          <w:cs/>
        </w:rPr>
        <w:t xml:space="preserve">: </w:t>
      </w:r>
      <w:r>
        <w:rPr>
          <w:rFonts w:ascii="Calibri" w:hAnsi="Calibri" w:cs="Calibri"/>
          <w:sz w:val="22"/>
          <w:szCs w:val="22"/>
        </w:rPr>
        <w:t>Subgroup analysis of tumor recurrence and overall survival in tumor less than 4 centimeters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836"/>
        <w:gridCol w:w="1985"/>
        <w:gridCol w:w="2268"/>
        <w:gridCol w:w="2085"/>
      </w:tblGrid>
      <w:tr w:rsidR="00686FB3" w:rsidRPr="00C1298E" w14:paraId="56F9A7F9" w14:textId="77777777" w:rsidTr="00F5478C">
        <w:trPr>
          <w:trHeight w:val="579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</w:tcPr>
          <w:p w14:paraId="7A82D724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>Characteristic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8848A4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 xml:space="preserve">Adjusted hazard ratio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FB86AA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>95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% </w:t>
            </w:r>
            <w:r w:rsidRPr="00C1298E">
              <w:rPr>
                <w:rFonts w:ascii="Calibri" w:hAnsi="Calibri" w:cs="Calibri"/>
                <w:sz w:val="22"/>
                <w:szCs w:val="22"/>
              </w:rPr>
              <w:t>confidential interval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40DF70DD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>P value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>*</w:t>
            </w:r>
          </w:p>
        </w:tc>
      </w:tr>
      <w:tr w:rsidR="00686FB3" w:rsidRPr="00C1298E" w14:paraId="0EE794D2" w14:textId="77777777" w:rsidTr="00F5478C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E58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>Tumor recurrence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C5A38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DE3D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9C216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</w:tr>
      <w:tr w:rsidR="00686FB3" w:rsidRPr="00C1298E" w14:paraId="42BD1033" w14:textId="77777777" w:rsidTr="00F5478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544F30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 -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 without micro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-</w:t>
            </w:r>
          </w:p>
          <w:p w14:paraId="212D7E3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 metastasis    </w:t>
            </w:r>
          </w:p>
          <w:p w14:paraId="694EB4F4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</w:t>
            </w:r>
          </w:p>
          <w:p w14:paraId="0B80D35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 -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 with micro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-</w:t>
            </w:r>
          </w:p>
          <w:p w14:paraId="6838EDF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 metastasis </w:t>
            </w:r>
          </w:p>
          <w:p w14:paraId="6B0D5D57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</w:t>
            </w:r>
          </w:p>
          <w:p w14:paraId="7AC2B92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 -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+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70D2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  <w:p w14:paraId="0FD14DB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BA0360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C46B496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28</w:t>
            </w:r>
          </w:p>
          <w:p w14:paraId="3F8AE849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EFE13DB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 xml:space="preserve">            </w:t>
            </w:r>
          </w:p>
          <w:p w14:paraId="044CA283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58</w:t>
            </w:r>
          </w:p>
          <w:p w14:paraId="0B0328ED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5BB75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</w:p>
          <w:p w14:paraId="7535232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293BE4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8F8965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4-41.70</w:t>
            </w:r>
          </w:p>
          <w:p w14:paraId="03AB956B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88FE43D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333E51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7-15.8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8E91AB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</w:p>
          <w:p w14:paraId="11B1E91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147192C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F9DB1A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</w:t>
            </w:r>
          </w:p>
          <w:p w14:paraId="6FB6546C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0D1A8D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6485398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  <w:p w14:paraId="5FBBCD3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86FB3" w:rsidRPr="00C1298E" w14:paraId="28188C5F" w14:textId="77777777" w:rsidTr="00F5478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A233E1B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>Overall survi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279E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AB868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1E1377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</w:tr>
      <w:tr w:rsidR="00686FB3" w:rsidRPr="00C1298E" w14:paraId="37197F07" w14:textId="77777777" w:rsidTr="00F5478C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DD354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      -</w:t>
            </w:r>
            <w:r w:rsidRPr="00C1298E">
              <w:rPr>
                <w:rFonts w:ascii="Calibri" w:hAnsi="Calibri" w:cs="Calibri"/>
                <w:sz w:val="22"/>
                <w:szCs w:val="22"/>
              </w:rPr>
              <w:t>pN0 without micro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>-</w:t>
            </w:r>
          </w:p>
          <w:p w14:paraId="03312DE9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 xml:space="preserve">      metastasis    </w:t>
            </w:r>
          </w:p>
          <w:p w14:paraId="10BB08CE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    </w:t>
            </w:r>
          </w:p>
          <w:p w14:paraId="724D936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      -</w:t>
            </w:r>
            <w:r w:rsidRPr="00C1298E">
              <w:rPr>
                <w:rFonts w:ascii="Calibri" w:hAnsi="Calibri" w:cs="Calibri"/>
                <w:sz w:val="22"/>
                <w:szCs w:val="22"/>
              </w:rPr>
              <w:t>pN0 with micro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>-</w:t>
            </w:r>
          </w:p>
          <w:p w14:paraId="251D2C6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</w:rPr>
              <w:t xml:space="preserve">      metastasis </w:t>
            </w:r>
          </w:p>
          <w:p w14:paraId="6B3DAF5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     </w:t>
            </w:r>
          </w:p>
          <w:p w14:paraId="387D0F86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sz w:val="22"/>
                <w:szCs w:val="22"/>
              </w:rPr>
            </w:pP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 xml:space="preserve">       -</w:t>
            </w:r>
            <w:r w:rsidRPr="00C1298E">
              <w:rPr>
                <w:rFonts w:ascii="Calibri" w:hAnsi="Calibri" w:cs="Calibri"/>
                <w:sz w:val="22"/>
                <w:szCs w:val="22"/>
              </w:rPr>
              <w:t>pN</w:t>
            </w:r>
            <w:r w:rsidRPr="00C1298E">
              <w:rPr>
                <w:rFonts w:ascii="Calibri" w:hAnsi="Calibri" w:cs="Calibri"/>
                <w:sz w:val="22"/>
                <w:szCs w:val="22"/>
                <w:cs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95CE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  <w:p w14:paraId="37FCC50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71EAA13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E6F9EA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3</w:t>
            </w:r>
          </w:p>
          <w:p w14:paraId="4B254667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00AB50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5CEF487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C0F9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</w:p>
          <w:p w14:paraId="2602F9C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B363C8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ABC3DEA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-61.74</w:t>
            </w:r>
          </w:p>
          <w:p w14:paraId="32A0090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0885021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876C6FF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7-24.6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D09A5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  <w:r w:rsidRPr="00C1298E">
              <w:rPr>
                <w:rFonts w:ascii="Calibri" w:hAnsi="Calibri" w:cs="Calibri"/>
                <w:color w:val="000000" w:themeColor="text1"/>
                <w:sz w:val="22"/>
                <w:szCs w:val="22"/>
                <w:cs/>
              </w:rPr>
              <w:t>.</w:t>
            </w:r>
          </w:p>
          <w:p w14:paraId="6227ACB9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71A0E60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DA6323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7</w:t>
            </w:r>
          </w:p>
          <w:p w14:paraId="5BE08047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EA61502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480D92C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  <w:p w14:paraId="6E1858F4" w14:textId="77777777" w:rsidR="00686FB3" w:rsidRPr="00C1298E" w:rsidRDefault="00686FB3" w:rsidP="00F5478C">
            <w:pPr>
              <w:jc w:val="thaiDistribut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682B0915" w14:textId="77777777" w:rsidR="00686FB3" w:rsidRPr="00C1298E" w:rsidRDefault="00686FB3" w:rsidP="00686FB3">
      <w:pPr>
        <w:jc w:val="thaiDistribute"/>
        <w:rPr>
          <w:rFonts w:ascii="Calibri" w:hAnsi="Calibri" w:cs="Calibri"/>
          <w:sz w:val="22"/>
          <w:szCs w:val="22"/>
        </w:rPr>
      </w:pPr>
      <w:r w:rsidRPr="00C1298E">
        <w:rPr>
          <w:rFonts w:ascii="Calibri" w:hAnsi="Calibri" w:cs="Calibri"/>
          <w:sz w:val="22"/>
          <w:szCs w:val="22"/>
        </w:rPr>
        <w:t>pN0, pathological lymph node negative; pN</w:t>
      </w:r>
      <w:r w:rsidRPr="00C1298E">
        <w:rPr>
          <w:rFonts w:ascii="Calibri" w:hAnsi="Calibri" w:cs="Calibri"/>
          <w:sz w:val="22"/>
          <w:szCs w:val="22"/>
          <w:cs/>
        </w:rPr>
        <w:t>+</w:t>
      </w:r>
      <w:r w:rsidRPr="00C1298E">
        <w:rPr>
          <w:rFonts w:ascii="Calibri" w:hAnsi="Calibri" w:cs="Calibri"/>
          <w:sz w:val="22"/>
          <w:szCs w:val="22"/>
        </w:rPr>
        <w:t>, pathological lymph node positive; Ref, reference</w:t>
      </w:r>
    </w:p>
    <w:p w14:paraId="560846CA" w14:textId="77777777" w:rsidR="00686FB3" w:rsidRPr="00C1298E" w:rsidRDefault="00686FB3" w:rsidP="00686FB3">
      <w:pPr>
        <w:jc w:val="thaiDistribute"/>
        <w:rPr>
          <w:rFonts w:ascii="Calibri" w:hAnsi="Calibri" w:cs="Calibri"/>
          <w:i/>
          <w:iCs/>
          <w:sz w:val="22"/>
          <w:szCs w:val="22"/>
        </w:rPr>
      </w:pPr>
      <w:r w:rsidRPr="00C1298E">
        <w:rPr>
          <w:rFonts w:ascii="Calibri" w:hAnsi="Calibri" w:cs="Calibri"/>
          <w:i/>
          <w:iCs/>
          <w:sz w:val="22"/>
          <w:szCs w:val="22"/>
          <w:cs/>
        </w:rPr>
        <w:lastRenderedPageBreak/>
        <w:t>*</w:t>
      </w:r>
      <w:r w:rsidRPr="00C1298E">
        <w:rPr>
          <w:rFonts w:ascii="Calibri" w:hAnsi="Calibri" w:cs="Calibri"/>
          <w:i/>
          <w:iCs/>
          <w:sz w:val="22"/>
          <w:szCs w:val="22"/>
        </w:rPr>
        <w:t xml:space="preserve">p </w:t>
      </w:r>
      <w:r w:rsidRPr="00C1298E">
        <w:rPr>
          <w:rFonts w:ascii="Calibri" w:hAnsi="Calibri" w:cs="Calibri"/>
          <w:sz w:val="22"/>
          <w:szCs w:val="22"/>
        </w:rPr>
        <w:t>values were calculated using the Cox</w:t>
      </w:r>
      <w:r w:rsidRPr="00C1298E">
        <w:rPr>
          <w:rFonts w:ascii="Calibri" w:hAnsi="Calibri" w:cs="Calibri"/>
          <w:sz w:val="22"/>
          <w:szCs w:val="22"/>
          <w:cs/>
        </w:rPr>
        <w:t>-</w:t>
      </w:r>
      <w:r w:rsidRPr="00C1298E">
        <w:rPr>
          <w:rFonts w:ascii="Calibri" w:hAnsi="Calibri" w:cs="Calibri"/>
          <w:sz w:val="22"/>
          <w:szCs w:val="22"/>
        </w:rPr>
        <w:t>proportional hazard model</w:t>
      </w:r>
    </w:p>
    <w:p w14:paraId="3BDB8096" w14:textId="77777777" w:rsidR="00686FB3" w:rsidRPr="00686FB3" w:rsidRDefault="00686FB3"/>
    <w:sectPr w:rsidR="00686FB3" w:rsidRPr="00686F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FB3"/>
    <w:rsid w:val="001E63C2"/>
    <w:rsid w:val="00686FB3"/>
    <w:rsid w:val="008B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9E794"/>
  <w15:chartTrackingRefBased/>
  <w15:docId w15:val="{117515C6-092F-EB40-A76F-5DF64143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FB3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FB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FB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FB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86FB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86FB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86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FB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FB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F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86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59"/>
    <w:rsid w:val="00686F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โสภณ ศิวชาติ</dc:creator>
  <cp:keywords/>
  <dc:description/>
  <cp:lastModifiedBy>โสภณ ศิวชาติ</cp:lastModifiedBy>
  <cp:revision>1</cp:revision>
  <dcterms:created xsi:type="dcterms:W3CDTF">2025-01-25T07:45:00Z</dcterms:created>
  <dcterms:modified xsi:type="dcterms:W3CDTF">2025-01-25T07:46:00Z</dcterms:modified>
</cp:coreProperties>
</file>